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DF9A5" w14:textId="77777777" w:rsidR="00F445B1" w:rsidRPr="00F445B1" w:rsidRDefault="00F445B1" w:rsidP="00F445B1">
      <w:pPr>
        <w:spacing w:line="480" w:lineRule="auto"/>
        <w:rPr>
          <w:b/>
          <w:bCs/>
        </w:rPr>
      </w:pPr>
      <w:r w:rsidRPr="00F445B1">
        <w:rPr>
          <w:b/>
          <w:bCs/>
        </w:rPr>
        <w:t>SUPPLEMENTARY VIDEO LEGEND</w:t>
      </w:r>
    </w:p>
    <w:p w14:paraId="2126EB8A" w14:textId="61A159EA" w:rsidR="00B80588" w:rsidRPr="00F445B1" w:rsidRDefault="00F445B1" w:rsidP="00F445B1">
      <w:pPr>
        <w:spacing w:line="480" w:lineRule="auto"/>
      </w:pPr>
      <w:r w:rsidRPr="00F445B1">
        <w:t>Video. Intraoperative video of the “Y and I” incision technique.</w:t>
      </w:r>
    </w:p>
    <w:sectPr w:rsidR="00B80588" w:rsidRPr="00F44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B1"/>
    <w:rsid w:val="000B102D"/>
    <w:rsid w:val="0036664D"/>
    <w:rsid w:val="004A2CD3"/>
    <w:rsid w:val="00622BA5"/>
    <w:rsid w:val="00942C67"/>
    <w:rsid w:val="00B80588"/>
    <w:rsid w:val="00C54A6B"/>
    <w:rsid w:val="00EE01AC"/>
    <w:rsid w:val="00F4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6E99"/>
  <w15:chartTrackingRefBased/>
  <w15:docId w15:val="{8C4D164D-FFCA-4C10-A317-61456558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5B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A2C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Crabtree, Paul (ELS-EXE)</cp:lastModifiedBy>
  <cp:revision>4</cp:revision>
  <dcterms:created xsi:type="dcterms:W3CDTF">2025-05-18T05:52:00Z</dcterms:created>
  <dcterms:modified xsi:type="dcterms:W3CDTF">2025-05-1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9T07:28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ca796fe-d4f9-4fca-be27-e2778f1bfe5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